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1FB0E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  <w14:ligatures w14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4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RO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r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 models for CI-AKI</w:t>
      </w:r>
    </w:p>
    <w:tbl>
      <w:tblPr>
        <w:tblStyle w:val="1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096"/>
        <w:gridCol w:w="1434"/>
        <w:gridCol w:w="1098"/>
        <w:gridCol w:w="1260"/>
        <w:gridCol w:w="1273"/>
      </w:tblGrid>
      <w:tr w14:paraId="0CDA7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3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D0DA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CDBA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8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97FF6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6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2201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73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A2082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ensitivity</w:t>
            </w:r>
          </w:p>
        </w:tc>
        <w:tc>
          <w:tcPr>
            <w:tcW w:w="74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3E4B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</w:tr>
      <w:tr w14:paraId="7A236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45DA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T-proBNP+FBG</w:t>
            </w: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DB05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10</w:t>
            </w:r>
          </w:p>
        </w:tc>
        <w:tc>
          <w:tcPr>
            <w:tcW w:w="8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79C1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56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64</w:t>
            </w:r>
          </w:p>
        </w:tc>
        <w:tc>
          <w:tcPr>
            <w:tcW w:w="64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0E3C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B087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4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3F9A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511</w:t>
            </w:r>
          </w:p>
        </w:tc>
      </w:tr>
      <w:tr w14:paraId="74946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5885CCBE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NT-proBNP+FBG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I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I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00C6F7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37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181CE4ED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684</w:t>
            </w:r>
            <w:r>
              <w:rPr>
                <w:rFonts w:hint="default" w:ascii="Times New Roman" w:hAnsi="Times New Roman" w:eastAsia="仿宋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790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78710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023C771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897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64B0FADA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.475</w:t>
            </w:r>
          </w:p>
        </w:tc>
      </w:tr>
    </w:tbl>
    <w:p w14:paraId="4ACA8021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  <w14:ligatures w14:val="none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B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flammatory burden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NT-proBNP = N-terminal pro-B-type natriuretic peptide; FBG =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fasting blood glucose; CI-AKI = contrast-induced acute kidney injur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CDD"/>
    <w:rsid w:val="00097CDD"/>
    <w:rsid w:val="00260908"/>
    <w:rsid w:val="00264F67"/>
    <w:rsid w:val="0029352F"/>
    <w:rsid w:val="004215E0"/>
    <w:rsid w:val="0046611F"/>
    <w:rsid w:val="00471CEA"/>
    <w:rsid w:val="00720CF9"/>
    <w:rsid w:val="00BC4DD1"/>
    <w:rsid w:val="00DD0570"/>
    <w:rsid w:val="1B7F5958"/>
    <w:rsid w:val="22A31588"/>
    <w:rsid w:val="7B9D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12</Characters>
  <Lines>2</Lines>
  <Paragraphs>1</Paragraphs>
  <TotalTime>0</TotalTime>
  <ScaleCrop>false</ScaleCrop>
  <LinksUpToDate>false</LinksUpToDate>
  <CharactersWithSpaces>34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14:06:00Z</dcterms:created>
  <dc:creator>qbw1022@outlook.com</dc:creator>
  <cp:lastModifiedBy>Lei Chen</cp:lastModifiedBy>
  <dcterms:modified xsi:type="dcterms:W3CDTF">2025-02-26T12:42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I5N2M1OTRhNDU1NjhmMmZkNjg5ODFhMmQyZTZkNWEiLCJ1c2VySWQiOiI1MTQ0MDg5Nz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6CFDCBC94D554FE8920617B912559FF1_13</vt:lpwstr>
  </property>
</Properties>
</file>